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55612F" w14:textId="06625412" w:rsidR="0067391B" w:rsidRDefault="0067391B" w:rsidP="009004F9">
      <w:pPr>
        <w:pStyle w:val="Heading1"/>
        <w:jc w:val="center"/>
      </w:pPr>
      <w:bookmarkStart w:id="0" w:name="_Toc189209432"/>
      <w:bookmarkStart w:id="1" w:name="_Toc190308308"/>
      <w:r>
        <w:t xml:space="preserve">Supplementary </w:t>
      </w:r>
      <w:r w:rsidR="009004F9">
        <w:t>A</w:t>
      </w:r>
      <w:r>
        <w:t>ppendix</w:t>
      </w:r>
      <w:bookmarkEnd w:id="0"/>
      <w:bookmarkEnd w:id="1"/>
    </w:p>
    <w:sdt>
      <w:sdtPr>
        <w:id w:val="-2048972337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val="en-GB"/>
        </w:rPr>
      </w:sdtEndPr>
      <w:sdtContent>
        <w:p w14:paraId="5ED750C6" w14:textId="6F3E4529" w:rsidR="00E53009" w:rsidRDefault="00E53009">
          <w:pPr>
            <w:pStyle w:val="TOCHeading"/>
          </w:pPr>
          <w:r>
            <w:t>Table of Contents</w:t>
          </w:r>
        </w:p>
        <w:p w14:paraId="33B02231" w14:textId="762575A9" w:rsidR="00E53009" w:rsidRDefault="00E53009">
          <w:pPr>
            <w:pStyle w:val="TOC1"/>
            <w:tabs>
              <w:tab w:val="right" w:leader="hyphen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190308308" w:history="1">
            <w:r w:rsidRPr="00AF705C">
              <w:rPr>
                <w:rStyle w:val="Hyperlink"/>
                <w:noProof/>
              </w:rPr>
              <w:t>Supplementary Appendi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3083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1C71A5" w14:textId="3E189AA8" w:rsidR="00E53009" w:rsidRDefault="00E53009">
          <w:pPr>
            <w:pStyle w:val="TOC2"/>
            <w:tabs>
              <w:tab w:val="right" w:leader="hyphen" w:pos="9010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90308309" w:history="1">
            <w:r w:rsidRPr="00AF705C">
              <w:rPr>
                <w:rStyle w:val="Hyperlink"/>
                <w:noProof/>
                <w:lang w:val="en-US"/>
              </w:rPr>
              <w:t xml:space="preserve">2. S2 Figure. Correlation between successive lags described by violin plots (A) </w:t>
            </w:r>
            <m:oMath>
              <m:r>
                <m:rPr>
                  <m:sty m:val="bi"/>
                </m:rPr>
                <w:rPr>
                  <w:rStyle w:val="Hyperlink"/>
                  <w:rFonts w:ascii="Cambria Math" w:hAnsi="Cambria Math"/>
                  <w:noProof/>
                  <w:lang w:val="en-US"/>
                </w:rPr>
                <m:t>Volume</m:t>
              </m:r>
              <m:r>
                <m:rPr>
                  <m:sty m:val="b"/>
                </m:rPr>
                <w:rPr>
                  <w:rStyle w:val="Hyperlink"/>
                  <w:rFonts w:ascii="Cambria Math" w:hAnsi="Cambria Math"/>
                  <w:noProof/>
                  <w:lang w:val="en-US"/>
                </w:rPr>
                <m:t xml:space="preserve"> </m:t>
              </m:r>
              <m:r>
                <m:rPr>
                  <m:sty m:val="bi"/>
                </m:rPr>
                <w:rPr>
                  <w:rStyle w:val="Hyperlink"/>
                  <w:rFonts w:ascii="Cambria Math" w:hAnsi="Cambria Math"/>
                  <w:noProof/>
                  <w:lang w:val="en-US"/>
                </w:rPr>
                <m:t>qVolume</m:t>
              </m:r>
              <m:r>
                <m:rPr>
                  <m:sty m:val="b"/>
                </m:rPr>
                <w:rPr>
                  <w:rStyle w:val="Hyperlink"/>
                  <w:rFonts w:ascii="Cambria Math" w:hAnsi="Cambria Math"/>
                  <w:noProof/>
                  <w:lang w:val="en-US"/>
                </w:rPr>
                <m:t xml:space="preserve"> </m:t>
              </m:r>
              <m:r>
                <m:rPr>
                  <m:sty m:val="bi"/>
                </m:rPr>
                <w:rPr>
                  <w:rStyle w:val="Hyperlink"/>
                  <w:rFonts w:ascii="Cambria Math" w:hAnsi="Cambria Math"/>
                  <w:noProof/>
                  <w:lang w:val="en-US"/>
                </w:rPr>
                <m:t>q</m:t>
              </m:r>
              <m:r>
                <m:rPr>
                  <m:sty m:val="b"/>
                </m:rPr>
                <w:rPr>
                  <w:rStyle w:val="Hyperlink"/>
                  <w:rFonts w:ascii="Cambria Math" w:hAnsi="Cambria Math"/>
                  <w:noProof/>
                  <w:lang w:val="en-US"/>
                </w:rPr>
                <m:t>-1</m:t>
              </m:r>
            </m:oMath>
            <w:r w:rsidRPr="00AF705C">
              <w:rPr>
                <w:rStyle w:val="Hyperlink"/>
                <w:noProof/>
                <w:lang w:val="en-US"/>
              </w:rPr>
              <w:t xml:space="preserve">, (B) </w:t>
            </w:r>
            <m:oMath>
              <m:r>
                <m:rPr>
                  <m:sty m:val="bi"/>
                </m:rPr>
                <w:rPr>
                  <w:rStyle w:val="Hyperlink"/>
                  <w:rFonts w:ascii="Cambria Math" w:hAnsi="Cambria Math"/>
                  <w:noProof/>
                  <w:lang w:val="en-US"/>
                </w:rPr>
                <m:t>Volume</m:t>
              </m:r>
              <m:r>
                <m:rPr>
                  <m:sty m:val="b"/>
                </m:rPr>
                <w:rPr>
                  <w:rStyle w:val="Hyperlink"/>
                  <w:rFonts w:ascii="Cambria Math" w:hAnsi="Cambria Math"/>
                  <w:noProof/>
                  <w:lang w:val="en-US"/>
                </w:rPr>
                <m:t xml:space="preserve"> </m:t>
              </m:r>
              <m:r>
                <m:rPr>
                  <m:sty m:val="bi"/>
                </m:rPr>
                <w:rPr>
                  <w:rStyle w:val="Hyperlink"/>
                  <w:rFonts w:ascii="Cambria Math" w:hAnsi="Cambria Math"/>
                  <w:noProof/>
                  <w:lang w:val="en-US"/>
                </w:rPr>
                <m:t>q</m:t>
              </m:r>
              <m:r>
                <m:rPr>
                  <m:sty m:val="b"/>
                </m:rPr>
                <w:rPr>
                  <w:rStyle w:val="Hyperlink"/>
                  <w:rFonts w:ascii="Cambria Math" w:hAnsi="Cambria Math"/>
                  <w:noProof/>
                  <w:lang w:val="en-US"/>
                </w:rPr>
                <m:t>-1</m:t>
              </m:r>
              <m:r>
                <m:rPr>
                  <m:sty m:val="bi"/>
                </m:rPr>
                <w:rPr>
                  <w:rStyle w:val="Hyperlink"/>
                  <w:rFonts w:ascii="Cambria Math" w:hAnsi="Cambria Math"/>
                  <w:noProof/>
                  <w:lang w:val="en-US"/>
                </w:rPr>
                <m:t>Volume</m:t>
              </m:r>
              <m:r>
                <m:rPr>
                  <m:sty m:val="b"/>
                </m:rPr>
                <w:rPr>
                  <w:rStyle w:val="Hyperlink"/>
                  <w:rFonts w:ascii="Cambria Math" w:hAnsi="Cambria Math"/>
                  <w:noProof/>
                  <w:lang w:val="en-US"/>
                </w:rPr>
                <m:t xml:space="preserve"> </m:t>
              </m:r>
              <m:r>
                <m:rPr>
                  <m:sty m:val="bi"/>
                </m:rPr>
                <w:rPr>
                  <w:rStyle w:val="Hyperlink"/>
                  <w:rFonts w:ascii="Cambria Math" w:hAnsi="Cambria Math"/>
                  <w:noProof/>
                  <w:lang w:val="en-US"/>
                </w:rPr>
                <m:t>q</m:t>
              </m:r>
              <m:r>
                <m:rPr>
                  <m:sty m:val="b"/>
                </m:rPr>
                <w:rPr>
                  <w:rStyle w:val="Hyperlink"/>
                  <w:rFonts w:ascii="Cambria Math" w:hAnsi="Cambria Math"/>
                  <w:noProof/>
                  <w:lang w:val="en-US"/>
                </w:rPr>
                <m:t>-2</m:t>
              </m:r>
            </m:oMath>
            <w:r w:rsidRPr="00AF705C">
              <w:rPr>
                <w:rStyle w:val="Hyperlink"/>
                <w:noProof/>
                <w:lang w:val="en-US"/>
              </w:rPr>
              <w:t xml:space="preserve">, (C) </w:t>
            </w:r>
            <m:oMath>
              <m:r>
                <m:rPr>
                  <m:sty m:val="bi"/>
                </m:rPr>
                <w:rPr>
                  <w:rStyle w:val="Hyperlink"/>
                  <w:rFonts w:ascii="Cambria Math" w:hAnsi="Cambria Math"/>
                  <w:noProof/>
                  <w:lang w:val="en-US"/>
                </w:rPr>
                <m:t>Volume</m:t>
              </m:r>
              <m:r>
                <m:rPr>
                  <m:sty m:val="b"/>
                </m:rPr>
                <w:rPr>
                  <w:rStyle w:val="Hyperlink"/>
                  <w:rFonts w:ascii="Cambria Math" w:hAnsi="Cambria Math"/>
                  <w:noProof/>
                  <w:lang w:val="en-US"/>
                </w:rPr>
                <m:t xml:space="preserve"> </m:t>
              </m:r>
              <m:r>
                <m:rPr>
                  <m:sty m:val="bi"/>
                </m:rPr>
                <w:rPr>
                  <w:rStyle w:val="Hyperlink"/>
                  <w:rFonts w:ascii="Cambria Math" w:hAnsi="Cambria Math"/>
                  <w:noProof/>
                  <w:lang w:val="en-US"/>
                </w:rPr>
                <m:t>q</m:t>
              </m:r>
              <m:r>
                <m:rPr>
                  <m:sty m:val="b"/>
                </m:rPr>
                <w:rPr>
                  <w:rStyle w:val="Hyperlink"/>
                  <w:rFonts w:ascii="Cambria Math" w:hAnsi="Cambria Math"/>
                  <w:noProof/>
                  <w:lang w:val="en-US"/>
                </w:rPr>
                <m:t>-2</m:t>
              </m:r>
              <m:r>
                <m:rPr>
                  <m:sty m:val="bi"/>
                </m:rPr>
                <w:rPr>
                  <w:rStyle w:val="Hyperlink"/>
                  <w:rFonts w:ascii="Cambria Math" w:hAnsi="Cambria Math"/>
                  <w:noProof/>
                  <w:lang w:val="en-US"/>
                </w:rPr>
                <m:t>Volume</m:t>
              </m:r>
              <m:r>
                <m:rPr>
                  <m:sty m:val="b"/>
                </m:rPr>
                <w:rPr>
                  <w:rStyle w:val="Hyperlink"/>
                  <w:rFonts w:ascii="Cambria Math" w:hAnsi="Cambria Math"/>
                  <w:noProof/>
                  <w:lang w:val="en-US"/>
                </w:rPr>
                <m:t xml:space="preserve"> </m:t>
              </m:r>
              <m:r>
                <m:rPr>
                  <m:sty m:val="bi"/>
                </m:rPr>
                <w:rPr>
                  <w:rStyle w:val="Hyperlink"/>
                  <w:rFonts w:ascii="Cambria Math" w:hAnsi="Cambria Math"/>
                  <w:noProof/>
                  <w:lang w:val="en-US"/>
                </w:rPr>
                <m:t>q</m:t>
              </m:r>
              <m:r>
                <m:rPr>
                  <m:sty m:val="b"/>
                </m:rPr>
                <w:rPr>
                  <w:rStyle w:val="Hyperlink"/>
                  <w:rFonts w:ascii="Cambria Math" w:hAnsi="Cambria Math"/>
                  <w:noProof/>
                  <w:lang w:val="en-US"/>
                </w:rPr>
                <m:t>-3</m:t>
              </m:r>
            </m:oMath>
            <w:r w:rsidRPr="00AF705C">
              <w:rPr>
                <w:rStyle w:val="Hyperlink"/>
                <w:noProof/>
                <w:lang w:val="en-US"/>
              </w:rPr>
              <w:t xml:space="preserve">, and (D) </w:t>
            </w:r>
            <m:oMath>
              <m:r>
                <m:rPr>
                  <m:sty m:val="bi"/>
                </m:rPr>
                <w:rPr>
                  <w:rStyle w:val="Hyperlink"/>
                  <w:rFonts w:ascii="Cambria Math" w:hAnsi="Cambria Math"/>
                  <w:noProof/>
                  <w:lang w:val="en-US"/>
                </w:rPr>
                <m:t>Volume</m:t>
              </m:r>
              <m:r>
                <m:rPr>
                  <m:sty m:val="b"/>
                </m:rPr>
                <w:rPr>
                  <w:rStyle w:val="Hyperlink"/>
                  <w:rFonts w:ascii="Cambria Math" w:hAnsi="Cambria Math"/>
                  <w:noProof/>
                  <w:lang w:val="en-US"/>
                </w:rPr>
                <m:t xml:space="preserve"> </m:t>
              </m:r>
              <m:r>
                <m:rPr>
                  <m:sty m:val="bi"/>
                </m:rPr>
                <w:rPr>
                  <w:rStyle w:val="Hyperlink"/>
                  <w:rFonts w:ascii="Cambria Math" w:hAnsi="Cambria Math"/>
                  <w:noProof/>
                  <w:lang w:val="en-US"/>
                </w:rPr>
                <m:t>q</m:t>
              </m:r>
              <m:r>
                <m:rPr>
                  <m:sty m:val="b"/>
                </m:rPr>
                <w:rPr>
                  <w:rStyle w:val="Hyperlink"/>
                  <w:rFonts w:ascii="Cambria Math" w:hAnsi="Cambria Math"/>
                  <w:noProof/>
                  <w:lang w:val="en-US"/>
                </w:rPr>
                <m:t>-3</m:t>
              </m:r>
              <m:r>
                <m:rPr>
                  <m:sty m:val="bi"/>
                </m:rPr>
                <w:rPr>
                  <w:rStyle w:val="Hyperlink"/>
                  <w:rFonts w:ascii="Cambria Math" w:hAnsi="Cambria Math"/>
                  <w:noProof/>
                  <w:lang w:val="en-US"/>
                </w:rPr>
                <m:t>Volume</m:t>
              </m:r>
              <m:r>
                <m:rPr>
                  <m:sty m:val="b"/>
                </m:rPr>
                <w:rPr>
                  <w:rStyle w:val="Hyperlink"/>
                  <w:rFonts w:ascii="Cambria Math" w:hAnsi="Cambria Math"/>
                  <w:noProof/>
                  <w:lang w:val="en-US"/>
                </w:rPr>
                <m:t xml:space="preserve"> </m:t>
              </m:r>
              <m:r>
                <m:rPr>
                  <m:sty m:val="bi"/>
                </m:rPr>
                <w:rPr>
                  <w:rStyle w:val="Hyperlink"/>
                  <w:rFonts w:ascii="Cambria Math" w:hAnsi="Cambria Math"/>
                  <w:noProof/>
                  <w:lang w:val="en-US"/>
                </w:rPr>
                <m:t>q</m:t>
              </m:r>
              <m:r>
                <m:rPr>
                  <m:sty m:val="b"/>
                </m:rPr>
                <w:rPr>
                  <w:rStyle w:val="Hyperlink"/>
                  <w:rFonts w:ascii="Cambria Math" w:hAnsi="Cambria Math"/>
                  <w:noProof/>
                  <w:lang w:val="en-US"/>
                </w:rPr>
                <m:t>-4</m:t>
              </m:r>
            </m:oMath>
            <w:r w:rsidRPr="00AF705C">
              <w:rPr>
                <w:rStyle w:val="Hyperlink"/>
                <w:noProof/>
                <w:lang w:val="en-US"/>
              </w:rPr>
              <w:t>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3083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5429613" w14:textId="50F201DC" w:rsidR="00E53009" w:rsidRDefault="00E53009">
          <w:r>
            <w:rPr>
              <w:b/>
              <w:bCs/>
              <w:noProof/>
            </w:rPr>
            <w:fldChar w:fldCharType="end"/>
          </w:r>
        </w:p>
      </w:sdtContent>
    </w:sdt>
    <w:p w14:paraId="4BC4A443" w14:textId="77777777" w:rsidR="00692F09" w:rsidRPr="00692F09" w:rsidRDefault="00692F09" w:rsidP="00692F09"/>
    <w:p w14:paraId="5227D503" w14:textId="346B2AC3" w:rsidR="0067391B" w:rsidRDefault="00692F09" w:rsidP="007A0BEA">
      <w:pPr>
        <w:spacing w:after="0" w:line="240" w:lineRule="auto"/>
      </w:pPr>
      <w:r>
        <w:br w:type="page"/>
      </w:r>
    </w:p>
    <w:p w14:paraId="258D1000" w14:textId="3487921E" w:rsidR="00006E0A" w:rsidRDefault="00310779" w:rsidP="00006E0A">
      <w:pPr>
        <w:pStyle w:val="Heading2"/>
        <w:rPr>
          <w:rFonts w:eastAsiaTheme="minorEastAsia"/>
          <w:lang w:val="en-US"/>
        </w:rPr>
      </w:pPr>
      <w:bookmarkStart w:id="2" w:name="_Toc189209434"/>
      <w:bookmarkStart w:id="3" w:name="_Toc190308309"/>
      <w:r>
        <w:rPr>
          <w:lang w:val="en-US"/>
        </w:rPr>
        <w:lastRenderedPageBreak/>
        <w:t>2</w:t>
      </w:r>
      <w:r w:rsidR="00692F09">
        <w:rPr>
          <w:lang w:val="en-US"/>
        </w:rPr>
        <w:t>.</w:t>
      </w:r>
      <w:r w:rsidR="00006E0A">
        <w:rPr>
          <w:lang w:val="en-US"/>
        </w:rPr>
        <w:t xml:space="preserve"> </w:t>
      </w:r>
      <w:r w:rsidR="00800F6E">
        <w:rPr>
          <w:lang w:val="en-US"/>
        </w:rPr>
        <w:t>S2</w:t>
      </w:r>
      <w:r w:rsidR="00D55E5B">
        <w:rPr>
          <w:lang w:val="en-US"/>
        </w:rPr>
        <w:t xml:space="preserve"> </w:t>
      </w:r>
      <w:r w:rsidR="00800F6E">
        <w:rPr>
          <w:lang w:val="en-US"/>
        </w:rPr>
        <w:t>Figure</w:t>
      </w:r>
      <w:r w:rsidR="00D55E5B">
        <w:rPr>
          <w:lang w:val="en-US"/>
        </w:rPr>
        <w:t>.</w:t>
      </w:r>
      <w:r w:rsidR="00006E0A">
        <w:rPr>
          <w:lang w:val="en-US"/>
        </w:rPr>
        <w:t xml:space="preserve"> Correlation between successive lags described by violin plots (A) </w:t>
      </w:r>
      <m:oMath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Volume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 xml:space="preserve"> 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q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Volume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 xml:space="preserve"> 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-1</m:t>
                </m:r>
              </m:sub>
            </m:sSub>
          </m:den>
        </m:f>
      </m:oMath>
      <w:r w:rsidR="00006E0A">
        <w:rPr>
          <w:rFonts w:eastAsiaTheme="minorEastAsia"/>
          <w:lang w:val="en-US"/>
        </w:rPr>
        <w:t xml:space="preserve">, (B) </w:t>
      </w:r>
      <m:oMath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Volume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 xml:space="preserve"> 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-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Volume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 xml:space="preserve"> 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-2</m:t>
                </m:r>
              </m:sub>
            </m:sSub>
          </m:den>
        </m:f>
      </m:oMath>
      <w:r w:rsidR="00006E0A">
        <w:rPr>
          <w:rFonts w:eastAsiaTheme="minorEastAsia"/>
          <w:lang w:val="en-US"/>
        </w:rPr>
        <w:t xml:space="preserve">, (C) </w:t>
      </w:r>
      <m:oMath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Volume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 xml:space="preserve"> 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-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Volume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 xml:space="preserve"> 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-3</m:t>
                </m:r>
              </m:sub>
            </m:sSub>
          </m:den>
        </m:f>
      </m:oMath>
      <w:r w:rsidR="00006E0A">
        <w:rPr>
          <w:rFonts w:eastAsiaTheme="minorEastAsia"/>
          <w:lang w:val="en-US"/>
        </w:rPr>
        <w:t>, and (D)</w:t>
      </w:r>
      <w:r w:rsidR="00006E0A" w:rsidRPr="00936771">
        <w:rPr>
          <w:lang w:val="en-US"/>
        </w:rPr>
        <w:t xml:space="preserve"> </w:t>
      </w:r>
      <m:oMath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Volume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 xml:space="preserve"> 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-3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Volume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 xml:space="preserve"> 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-4</m:t>
                </m:r>
              </m:sub>
            </m:sSub>
          </m:den>
        </m:f>
      </m:oMath>
      <w:r w:rsidR="00006E0A">
        <w:rPr>
          <w:rFonts w:eastAsiaTheme="minorEastAsia"/>
          <w:lang w:val="en-US"/>
        </w:rPr>
        <w:t>.</w:t>
      </w:r>
      <w:bookmarkEnd w:id="2"/>
      <w:bookmarkEnd w:id="3"/>
      <w:r w:rsidR="00006E0A">
        <w:rPr>
          <w:rFonts w:eastAsiaTheme="minorEastAsia"/>
          <w:lang w:val="en-US"/>
        </w:rPr>
        <w:t xml:space="preserve"> </w:t>
      </w:r>
    </w:p>
    <w:p w14:paraId="1E9CE217" w14:textId="039A60A7" w:rsidR="00006E0A" w:rsidRDefault="00006E0A" w:rsidP="00006E0A">
      <w:pPr>
        <w:rPr>
          <w:lang w:val="en-US"/>
        </w:rPr>
      </w:pPr>
    </w:p>
    <w:p w14:paraId="547AA768" w14:textId="0075183A" w:rsidR="00006E0A" w:rsidRPr="00006E0A" w:rsidRDefault="00006E0A" w:rsidP="00006E0A">
      <w:pPr>
        <w:rPr>
          <w:lang w:val="en-US"/>
        </w:rPr>
      </w:pPr>
      <w:r w:rsidRPr="00936771">
        <w:rPr>
          <w:noProof/>
          <w:lang w:val="en-US"/>
        </w:rPr>
        <w:drawing>
          <wp:inline distT="0" distB="0" distL="0" distR="0" wp14:anchorId="272F1B93" wp14:editId="52D30F7A">
            <wp:extent cx="5727700" cy="416586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65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2E72D" w14:textId="2FAB843A" w:rsidR="00006E0A" w:rsidRDefault="00006E0A" w:rsidP="00006E0A">
      <w:pPr>
        <w:pStyle w:val="Heading2"/>
        <w:rPr>
          <w:lang w:val="en-US"/>
        </w:rPr>
      </w:pPr>
    </w:p>
    <w:p w14:paraId="6966BADB" w14:textId="77777777" w:rsidR="00006E0A" w:rsidRDefault="00006E0A" w:rsidP="00006E0A">
      <w:pPr>
        <w:spacing w:line="480" w:lineRule="auto"/>
        <w:jc w:val="both"/>
        <w:rPr>
          <w:lang w:val="en-US"/>
        </w:rPr>
      </w:pPr>
    </w:p>
    <w:p w14:paraId="7956A4E5" w14:textId="0C505654" w:rsidR="00006E0A" w:rsidRDefault="000C7168" w:rsidP="00006E0A">
      <w:pPr>
        <w:spacing w:line="480" w:lineRule="auto"/>
        <w:jc w:val="both"/>
        <w:rPr>
          <w:rFonts w:eastAsiaTheme="minorEastAsia"/>
          <w:lang w:val="en-US"/>
        </w:rPr>
      </w:pPr>
      <w:r>
        <w:rPr>
          <w:lang w:val="en-US"/>
        </w:rPr>
        <w:t xml:space="preserve">The distribution of correlation coefficients between successive quartiles provides some indication of the risks of collinearity. </w:t>
      </w:r>
      <w:r w:rsidR="00006E0A">
        <w:rPr>
          <w:lang w:val="en-US"/>
        </w:rPr>
        <w:t xml:space="preserve">The median correlation coefficient between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q</m:t>
            </m:r>
          </m:sub>
        </m:sSub>
      </m:oMath>
      <w:r w:rsidR="00006E0A">
        <w:rPr>
          <w:rFonts w:eastAsiaTheme="minorEastAsia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q-1</m:t>
            </m:r>
          </m:sub>
        </m:sSub>
      </m:oMath>
      <w:r w:rsidR="00006E0A">
        <w:rPr>
          <w:rFonts w:eastAsiaTheme="minorEastAsia"/>
          <w:lang w:val="en-US"/>
        </w:rPr>
        <w:t xml:space="preserve"> was 0.255 [IQR 0.056-0.467], median correlation coefficient between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q-1</m:t>
            </m:r>
          </m:sub>
        </m:sSub>
      </m:oMath>
      <w:r w:rsidR="00006E0A">
        <w:rPr>
          <w:rFonts w:eastAsiaTheme="minorEastAsia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q-2</m:t>
            </m:r>
          </m:sub>
        </m:sSub>
      </m:oMath>
      <w:r w:rsidR="00006E0A">
        <w:rPr>
          <w:rFonts w:eastAsiaTheme="minorEastAsia"/>
          <w:lang w:val="en-US"/>
        </w:rPr>
        <w:t xml:space="preserve"> was 0.290 [IQR 0.070-0.474] , median correlation coefficient between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q-2</m:t>
            </m:r>
          </m:sub>
        </m:sSub>
      </m:oMath>
      <w:r w:rsidR="00006E0A">
        <w:rPr>
          <w:rFonts w:eastAsiaTheme="minorEastAsia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q-3</m:t>
            </m:r>
          </m:sub>
        </m:sSub>
      </m:oMath>
      <w:r w:rsidR="00006E0A">
        <w:rPr>
          <w:rFonts w:eastAsiaTheme="minorEastAsia"/>
          <w:lang w:val="en-US"/>
        </w:rPr>
        <w:t xml:space="preserve"> was 0.267 [IQR 0.091-0.482] and the median correlation coefficient between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q-3</m:t>
            </m:r>
          </m:sub>
        </m:sSub>
      </m:oMath>
      <w:r w:rsidR="00006E0A">
        <w:rPr>
          <w:rFonts w:eastAsiaTheme="minorEastAsia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q-4</m:t>
            </m:r>
          </m:sub>
        </m:sSub>
      </m:oMath>
      <w:r w:rsidR="00006E0A">
        <w:rPr>
          <w:rFonts w:eastAsiaTheme="minorEastAsia"/>
          <w:lang w:val="en-US"/>
        </w:rPr>
        <w:t xml:space="preserve"> was 0.260 [IQR 0.062-0.491]. These val</w:t>
      </w:r>
      <w:r w:rsidR="00287F38">
        <w:rPr>
          <w:rFonts w:eastAsiaTheme="minorEastAsia"/>
          <w:lang w:val="en-US"/>
        </w:rPr>
        <w:t>u</w:t>
      </w:r>
      <w:r w:rsidR="00006E0A">
        <w:rPr>
          <w:rFonts w:eastAsiaTheme="minorEastAsia"/>
          <w:lang w:val="en-US"/>
        </w:rPr>
        <w:t xml:space="preserve">es suggest a weak to moderate correlation between lagged volumes and low risk of multicollinearity. </w:t>
      </w:r>
    </w:p>
    <w:p w14:paraId="304C77C6" w14:textId="77777777" w:rsidR="00F70BA6" w:rsidRDefault="00F70BA6"/>
    <w:sectPr w:rsidR="00F70BA6" w:rsidSect="002B7BA1">
      <w:footerReference w:type="even" r:id="rId9"/>
      <w:footerReference w:type="default" r:id="rId10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43B885" w14:textId="77777777" w:rsidR="00A70DA5" w:rsidRDefault="00A70DA5" w:rsidP="00692F09">
      <w:pPr>
        <w:spacing w:after="0" w:line="240" w:lineRule="auto"/>
      </w:pPr>
      <w:r>
        <w:separator/>
      </w:r>
    </w:p>
  </w:endnote>
  <w:endnote w:type="continuationSeparator" w:id="0">
    <w:p w14:paraId="2124485F" w14:textId="77777777" w:rsidR="00A70DA5" w:rsidRDefault="00A70DA5" w:rsidP="00692F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316609769"/>
      <w:docPartObj>
        <w:docPartGallery w:val="Page Numbers (Bottom of Page)"/>
        <w:docPartUnique/>
      </w:docPartObj>
    </w:sdtPr>
    <w:sdtContent>
      <w:p w14:paraId="36F8B8C0" w14:textId="355C0BCA" w:rsidR="00692F09" w:rsidRDefault="00692F09" w:rsidP="00715E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79D54D" w14:textId="77777777" w:rsidR="00692F09" w:rsidRDefault="00692F09" w:rsidP="00692F0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13977065"/>
      <w:docPartObj>
        <w:docPartGallery w:val="Page Numbers (Bottom of Page)"/>
        <w:docPartUnique/>
      </w:docPartObj>
    </w:sdtPr>
    <w:sdtContent>
      <w:p w14:paraId="243BA1CC" w14:textId="18C72C6A" w:rsidR="00692F09" w:rsidRDefault="00692F09" w:rsidP="00715E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0A67C4" w14:textId="77777777" w:rsidR="00692F09" w:rsidRDefault="00692F09" w:rsidP="00692F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3E64E0" w14:textId="77777777" w:rsidR="00A70DA5" w:rsidRDefault="00A70DA5" w:rsidP="00692F09">
      <w:pPr>
        <w:spacing w:after="0" w:line="240" w:lineRule="auto"/>
      </w:pPr>
      <w:r>
        <w:separator/>
      </w:r>
    </w:p>
  </w:footnote>
  <w:footnote w:type="continuationSeparator" w:id="0">
    <w:p w14:paraId="469695D4" w14:textId="77777777" w:rsidR="00A70DA5" w:rsidRDefault="00A70DA5" w:rsidP="00692F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8C2C8C"/>
    <w:multiLevelType w:val="hybridMultilevel"/>
    <w:tmpl w:val="08C845EA"/>
    <w:lvl w:ilvl="0" w:tplc="9F38BEF4">
      <w:start w:val="1"/>
      <w:numFmt w:val="decimal"/>
      <w:lvlText w:val="%1."/>
      <w:lvlJc w:val="left"/>
      <w:pPr>
        <w:ind w:left="720" w:hanging="360"/>
      </w:pPr>
      <w:rPr>
        <w:rFonts w:hint="default"/>
        <w:sz w:val="2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990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3B3"/>
    <w:rsid w:val="00006E0A"/>
    <w:rsid w:val="00012428"/>
    <w:rsid w:val="0001578A"/>
    <w:rsid w:val="0005793C"/>
    <w:rsid w:val="00086BCC"/>
    <w:rsid w:val="000A44E6"/>
    <w:rsid w:val="000C67A0"/>
    <w:rsid w:val="000C6828"/>
    <w:rsid w:val="000C7168"/>
    <w:rsid w:val="000C76B0"/>
    <w:rsid w:val="000D3F7F"/>
    <w:rsid w:val="000E0A23"/>
    <w:rsid w:val="000F2F7C"/>
    <w:rsid w:val="00140731"/>
    <w:rsid w:val="001748B6"/>
    <w:rsid w:val="001821E1"/>
    <w:rsid w:val="00185F1E"/>
    <w:rsid w:val="00187CA5"/>
    <w:rsid w:val="00196D37"/>
    <w:rsid w:val="001A51CF"/>
    <w:rsid w:val="001A7689"/>
    <w:rsid w:val="001E26AA"/>
    <w:rsid w:val="001E6D47"/>
    <w:rsid w:val="001F03A2"/>
    <w:rsid w:val="00211682"/>
    <w:rsid w:val="00211C9E"/>
    <w:rsid w:val="00213EF2"/>
    <w:rsid w:val="00214CE9"/>
    <w:rsid w:val="0021670F"/>
    <w:rsid w:val="00221200"/>
    <w:rsid w:val="002404D2"/>
    <w:rsid w:val="00263C8C"/>
    <w:rsid w:val="00267C4B"/>
    <w:rsid w:val="00287529"/>
    <w:rsid w:val="00287F38"/>
    <w:rsid w:val="00297826"/>
    <w:rsid w:val="002A6175"/>
    <w:rsid w:val="002B7BA1"/>
    <w:rsid w:val="002C3141"/>
    <w:rsid w:val="002C382A"/>
    <w:rsid w:val="002E6434"/>
    <w:rsid w:val="002F415B"/>
    <w:rsid w:val="002F420A"/>
    <w:rsid w:val="002F5C3B"/>
    <w:rsid w:val="002F7AB2"/>
    <w:rsid w:val="00306D97"/>
    <w:rsid w:val="00310779"/>
    <w:rsid w:val="00333076"/>
    <w:rsid w:val="00336612"/>
    <w:rsid w:val="00345E99"/>
    <w:rsid w:val="00347D8B"/>
    <w:rsid w:val="00362BF2"/>
    <w:rsid w:val="0037138F"/>
    <w:rsid w:val="003756FB"/>
    <w:rsid w:val="00395E72"/>
    <w:rsid w:val="003A46A0"/>
    <w:rsid w:val="003B4AB5"/>
    <w:rsid w:val="003C0864"/>
    <w:rsid w:val="003E096B"/>
    <w:rsid w:val="003E4C4B"/>
    <w:rsid w:val="003F661A"/>
    <w:rsid w:val="00403240"/>
    <w:rsid w:val="00411914"/>
    <w:rsid w:val="00412210"/>
    <w:rsid w:val="00427B77"/>
    <w:rsid w:val="00432D8A"/>
    <w:rsid w:val="0043310B"/>
    <w:rsid w:val="004367D7"/>
    <w:rsid w:val="00455B53"/>
    <w:rsid w:val="00465560"/>
    <w:rsid w:val="00480744"/>
    <w:rsid w:val="00481206"/>
    <w:rsid w:val="00484D43"/>
    <w:rsid w:val="004F35A0"/>
    <w:rsid w:val="00505F14"/>
    <w:rsid w:val="0051271E"/>
    <w:rsid w:val="00512D09"/>
    <w:rsid w:val="00513756"/>
    <w:rsid w:val="005178CA"/>
    <w:rsid w:val="0053050C"/>
    <w:rsid w:val="00534455"/>
    <w:rsid w:val="00551F3A"/>
    <w:rsid w:val="00575976"/>
    <w:rsid w:val="00586A03"/>
    <w:rsid w:val="005C51E7"/>
    <w:rsid w:val="005C73C7"/>
    <w:rsid w:val="005D23B3"/>
    <w:rsid w:val="005E6181"/>
    <w:rsid w:val="005F69D4"/>
    <w:rsid w:val="006258DF"/>
    <w:rsid w:val="0063095D"/>
    <w:rsid w:val="00640131"/>
    <w:rsid w:val="00650302"/>
    <w:rsid w:val="0067391B"/>
    <w:rsid w:val="00681998"/>
    <w:rsid w:val="00692F09"/>
    <w:rsid w:val="00692F2A"/>
    <w:rsid w:val="006A2067"/>
    <w:rsid w:val="006B1C69"/>
    <w:rsid w:val="006C416A"/>
    <w:rsid w:val="006D2D56"/>
    <w:rsid w:val="006D5A90"/>
    <w:rsid w:val="006D694C"/>
    <w:rsid w:val="006E0A58"/>
    <w:rsid w:val="006E0D03"/>
    <w:rsid w:val="006F5597"/>
    <w:rsid w:val="007025FA"/>
    <w:rsid w:val="00704E0F"/>
    <w:rsid w:val="007106B2"/>
    <w:rsid w:val="00714710"/>
    <w:rsid w:val="00714AD7"/>
    <w:rsid w:val="00717695"/>
    <w:rsid w:val="00723970"/>
    <w:rsid w:val="00736F51"/>
    <w:rsid w:val="00744A48"/>
    <w:rsid w:val="00745483"/>
    <w:rsid w:val="00746F97"/>
    <w:rsid w:val="00753BC1"/>
    <w:rsid w:val="00757F2C"/>
    <w:rsid w:val="007660E1"/>
    <w:rsid w:val="0077381C"/>
    <w:rsid w:val="00784CA1"/>
    <w:rsid w:val="007915B3"/>
    <w:rsid w:val="00791D84"/>
    <w:rsid w:val="007A006F"/>
    <w:rsid w:val="007A0BEA"/>
    <w:rsid w:val="007B6723"/>
    <w:rsid w:val="007C3F68"/>
    <w:rsid w:val="007C4160"/>
    <w:rsid w:val="007C486D"/>
    <w:rsid w:val="007C4AB0"/>
    <w:rsid w:val="007D6302"/>
    <w:rsid w:val="007E4E24"/>
    <w:rsid w:val="007F6613"/>
    <w:rsid w:val="00800F6E"/>
    <w:rsid w:val="00802BD4"/>
    <w:rsid w:val="00812769"/>
    <w:rsid w:val="00813911"/>
    <w:rsid w:val="00816596"/>
    <w:rsid w:val="00820216"/>
    <w:rsid w:val="008307B0"/>
    <w:rsid w:val="0083553F"/>
    <w:rsid w:val="008422B9"/>
    <w:rsid w:val="008656AA"/>
    <w:rsid w:val="00874CDE"/>
    <w:rsid w:val="00877FE9"/>
    <w:rsid w:val="00882FC1"/>
    <w:rsid w:val="008933D6"/>
    <w:rsid w:val="008A0609"/>
    <w:rsid w:val="008A16A0"/>
    <w:rsid w:val="008A4430"/>
    <w:rsid w:val="008B0049"/>
    <w:rsid w:val="008C2659"/>
    <w:rsid w:val="008E1CFF"/>
    <w:rsid w:val="008E20A4"/>
    <w:rsid w:val="008E456C"/>
    <w:rsid w:val="008F1889"/>
    <w:rsid w:val="009004F9"/>
    <w:rsid w:val="00903D21"/>
    <w:rsid w:val="0090760C"/>
    <w:rsid w:val="00950EFA"/>
    <w:rsid w:val="00952032"/>
    <w:rsid w:val="00964129"/>
    <w:rsid w:val="00971B71"/>
    <w:rsid w:val="00971DA6"/>
    <w:rsid w:val="009A6168"/>
    <w:rsid w:val="009B1CE4"/>
    <w:rsid w:val="009C04C3"/>
    <w:rsid w:val="009C6C1C"/>
    <w:rsid w:val="009D30BB"/>
    <w:rsid w:val="009F7EA1"/>
    <w:rsid w:val="00A011E5"/>
    <w:rsid w:val="00A0146C"/>
    <w:rsid w:val="00A120D8"/>
    <w:rsid w:val="00A16EFC"/>
    <w:rsid w:val="00A208A7"/>
    <w:rsid w:val="00A37EEB"/>
    <w:rsid w:val="00A5586E"/>
    <w:rsid w:val="00A55D72"/>
    <w:rsid w:val="00A70DA5"/>
    <w:rsid w:val="00A72078"/>
    <w:rsid w:val="00A7723F"/>
    <w:rsid w:val="00A91EBD"/>
    <w:rsid w:val="00AA0FE4"/>
    <w:rsid w:val="00AA1F7A"/>
    <w:rsid w:val="00AB2268"/>
    <w:rsid w:val="00AD5930"/>
    <w:rsid w:val="00AF6717"/>
    <w:rsid w:val="00B020FB"/>
    <w:rsid w:val="00B30813"/>
    <w:rsid w:val="00B3302C"/>
    <w:rsid w:val="00B36375"/>
    <w:rsid w:val="00B4078D"/>
    <w:rsid w:val="00B43FFE"/>
    <w:rsid w:val="00B563FA"/>
    <w:rsid w:val="00B71D45"/>
    <w:rsid w:val="00B75AF5"/>
    <w:rsid w:val="00B84530"/>
    <w:rsid w:val="00B92AE2"/>
    <w:rsid w:val="00BB0218"/>
    <w:rsid w:val="00C0776F"/>
    <w:rsid w:val="00C07992"/>
    <w:rsid w:val="00C179B3"/>
    <w:rsid w:val="00C311CD"/>
    <w:rsid w:val="00C34589"/>
    <w:rsid w:val="00C354FA"/>
    <w:rsid w:val="00C44C34"/>
    <w:rsid w:val="00C515F6"/>
    <w:rsid w:val="00C5406D"/>
    <w:rsid w:val="00C62D29"/>
    <w:rsid w:val="00C73396"/>
    <w:rsid w:val="00C94856"/>
    <w:rsid w:val="00C95905"/>
    <w:rsid w:val="00CB3F28"/>
    <w:rsid w:val="00CD09B3"/>
    <w:rsid w:val="00CD0B1A"/>
    <w:rsid w:val="00CD6309"/>
    <w:rsid w:val="00CD65D2"/>
    <w:rsid w:val="00CE3353"/>
    <w:rsid w:val="00CF0BB4"/>
    <w:rsid w:val="00CF4171"/>
    <w:rsid w:val="00CF6F29"/>
    <w:rsid w:val="00D2505A"/>
    <w:rsid w:val="00D26285"/>
    <w:rsid w:val="00D3103B"/>
    <w:rsid w:val="00D3176A"/>
    <w:rsid w:val="00D4114F"/>
    <w:rsid w:val="00D42C01"/>
    <w:rsid w:val="00D55E5B"/>
    <w:rsid w:val="00D71675"/>
    <w:rsid w:val="00D87F89"/>
    <w:rsid w:val="00DB0194"/>
    <w:rsid w:val="00DB252A"/>
    <w:rsid w:val="00DC3F23"/>
    <w:rsid w:val="00DD068A"/>
    <w:rsid w:val="00DD411D"/>
    <w:rsid w:val="00DD6E97"/>
    <w:rsid w:val="00DF19A7"/>
    <w:rsid w:val="00E038E0"/>
    <w:rsid w:val="00E06501"/>
    <w:rsid w:val="00E344A3"/>
    <w:rsid w:val="00E37D31"/>
    <w:rsid w:val="00E4475D"/>
    <w:rsid w:val="00E53009"/>
    <w:rsid w:val="00EA2BC3"/>
    <w:rsid w:val="00EA6538"/>
    <w:rsid w:val="00EC4C43"/>
    <w:rsid w:val="00ED3490"/>
    <w:rsid w:val="00F104B6"/>
    <w:rsid w:val="00F314C5"/>
    <w:rsid w:val="00F502F6"/>
    <w:rsid w:val="00F6007B"/>
    <w:rsid w:val="00F60B37"/>
    <w:rsid w:val="00F70BA6"/>
    <w:rsid w:val="00F80309"/>
    <w:rsid w:val="00F845DD"/>
    <w:rsid w:val="00F85953"/>
    <w:rsid w:val="00FA2DB2"/>
    <w:rsid w:val="00FA32C6"/>
    <w:rsid w:val="00FA41EB"/>
    <w:rsid w:val="00FA524B"/>
    <w:rsid w:val="00FB04D7"/>
    <w:rsid w:val="00FB0FC4"/>
    <w:rsid w:val="00FD3E72"/>
    <w:rsid w:val="00FE6BA5"/>
    <w:rsid w:val="00FF3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2B9F4"/>
  <w14:defaultImageDpi w14:val="32767"/>
  <w15:chartTrackingRefBased/>
  <w15:docId w15:val="{49A68B7B-E8DC-CE4B-BF36-86628DE92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43FFE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39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391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3FF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B43FF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B43FF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B43FFE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">
    <w:name w:val="Grid Table 5 Dark"/>
    <w:basedOn w:val="TableNormal"/>
    <w:uiPriority w:val="50"/>
    <w:rsid w:val="00B43FF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B43FF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3">
    <w:name w:val="Grid Table 5 Dark Accent 3"/>
    <w:basedOn w:val="TableNormal"/>
    <w:uiPriority w:val="50"/>
    <w:rsid w:val="00B43FF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739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7391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67391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692F09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92F09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692F09"/>
    <w:pPr>
      <w:spacing w:before="120" w:after="0"/>
      <w:ind w:left="220"/>
    </w:pPr>
    <w:rPr>
      <w:rFonts w:cstheme="minorHAnsi"/>
      <w:b/>
      <w:bCs/>
    </w:rPr>
  </w:style>
  <w:style w:type="character" w:styleId="Hyperlink">
    <w:name w:val="Hyperlink"/>
    <w:basedOn w:val="DefaultParagraphFont"/>
    <w:uiPriority w:val="99"/>
    <w:unhideWhenUsed/>
    <w:rsid w:val="00692F09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692F09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692F09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692F09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92F09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92F09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92F09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92F09"/>
    <w:pPr>
      <w:spacing w:after="0"/>
      <w:ind w:left="1760"/>
    </w:pPr>
    <w:rPr>
      <w:rFonts w:cs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92F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2F09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92F09"/>
  </w:style>
  <w:style w:type="table" w:styleId="TableGridLight">
    <w:name w:val="Grid Table Light"/>
    <w:basedOn w:val="TableNormal"/>
    <w:uiPriority w:val="40"/>
    <w:rsid w:val="007A0BE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A0BE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A0BE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A0BE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A0BE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A0BE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7A0BEA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7A0BE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C92158-04D6-DD4B-8BD3-3519BDDA44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raj, Ritesh</dc:creator>
  <cp:keywords/>
  <dc:description/>
  <cp:lastModifiedBy>Maharaj,R</cp:lastModifiedBy>
  <cp:revision>2</cp:revision>
  <dcterms:created xsi:type="dcterms:W3CDTF">2025-02-13T08:05:00Z</dcterms:created>
  <dcterms:modified xsi:type="dcterms:W3CDTF">2025-02-13T08:05:00Z</dcterms:modified>
</cp:coreProperties>
</file>